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21486" w14:textId="59B97711" w:rsidR="00C353EC" w:rsidRPr="003437DE" w:rsidRDefault="00C353EC" w:rsidP="00C353EC">
      <w:pPr>
        <w:outlineLvl w:val="0"/>
        <w:rPr>
          <w:rFonts w:ascii="Arial" w:hAnsi="Arial" w:cs="Arial"/>
          <w:b/>
        </w:rPr>
      </w:pPr>
      <w:r w:rsidRPr="003437DE">
        <w:rPr>
          <w:rFonts w:ascii="Arial" w:hAnsi="Arial" w:cs="Arial"/>
          <w:b/>
        </w:rPr>
        <w:t>S</w:t>
      </w:r>
      <w:r w:rsidR="003437DE" w:rsidRPr="003437DE">
        <w:rPr>
          <w:rFonts w:ascii="Arial" w:hAnsi="Arial" w:cs="Arial"/>
          <w:b/>
        </w:rPr>
        <w:t>2 Table</w:t>
      </w:r>
      <w:r w:rsidRPr="003437DE">
        <w:rPr>
          <w:rFonts w:ascii="Arial" w:hAnsi="Arial" w:cs="Arial"/>
          <w:b/>
        </w:rPr>
        <w:t xml:space="preserve">. </w:t>
      </w:r>
      <w:r w:rsidR="009E4E07" w:rsidRPr="003437DE">
        <w:rPr>
          <w:rFonts w:ascii="Arial" w:hAnsi="Arial" w:cs="Arial"/>
          <w:b/>
        </w:rPr>
        <w:t>An</w:t>
      </w:r>
      <w:bookmarkStart w:id="0" w:name="_GoBack"/>
      <w:bookmarkEnd w:id="0"/>
      <w:r w:rsidR="009E4E07" w:rsidRPr="003437DE">
        <w:rPr>
          <w:rFonts w:ascii="Arial" w:hAnsi="Arial" w:cs="Arial"/>
          <w:b/>
        </w:rPr>
        <w:t>tibodies used for immunofluorescence</w:t>
      </w:r>
      <w:r w:rsidR="0053419A" w:rsidRPr="003437DE">
        <w:rPr>
          <w:rFonts w:ascii="Arial" w:hAnsi="Arial" w:cs="Arial"/>
          <w:b/>
        </w:rPr>
        <w:t xml:space="preserve"> or flow cytometry</w:t>
      </w:r>
    </w:p>
    <w:p w14:paraId="78931187" w14:textId="77777777" w:rsidR="00CB5447" w:rsidRDefault="00CB5447" w:rsidP="00C353EC">
      <w:pPr>
        <w:outlineLvl w:val="0"/>
        <w:rPr>
          <w:rFonts w:ascii="Arial" w:hAnsi="Arial" w:cs="Arial"/>
          <w:sz w:val="22"/>
          <w:szCs w:val="22"/>
        </w:rPr>
      </w:pPr>
    </w:p>
    <w:p w14:paraId="18CA0D48" w14:textId="004E4A1A" w:rsidR="009E4E07" w:rsidRDefault="009E4E07" w:rsidP="00C353EC">
      <w:pPr>
        <w:outlineLvl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700"/>
        <w:gridCol w:w="2430"/>
        <w:gridCol w:w="1885"/>
      </w:tblGrid>
      <w:tr w:rsidR="0022011C" w:rsidRPr="001152AD" w14:paraId="2C628D24" w14:textId="77777777" w:rsidTr="00B8286A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4F583085" w14:textId="13836DA9" w:rsidR="00155FBE" w:rsidRPr="001152AD" w:rsidRDefault="00155FBE" w:rsidP="00C353EC">
            <w:pPr>
              <w:outlineLvl w:val="0"/>
              <w:rPr>
                <w:rFonts w:ascii="Arial" w:hAnsi="Arial" w:cs="Arial"/>
                <w:b/>
              </w:rPr>
            </w:pPr>
            <w:r w:rsidRPr="001152AD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54A4738" w14:textId="0AE3FD0E" w:rsidR="00155FBE" w:rsidRPr="001152AD" w:rsidRDefault="00155FBE" w:rsidP="00C353EC">
            <w:pPr>
              <w:outlineLvl w:val="0"/>
              <w:rPr>
                <w:rFonts w:ascii="Arial" w:hAnsi="Arial" w:cs="Arial"/>
                <w:b/>
              </w:rPr>
            </w:pPr>
            <w:r w:rsidRPr="001152AD">
              <w:rPr>
                <w:rFonts w:ascii="Arial" w:hAnsi="Arial" w:cs="Arial"/>
                <w:b/>
              </w:rPr>
              <w:t>Host/Class</w:t>
            </w:r>
            <w:r w:rsidR="00E50F00" w:rsidRPr="001152AD">
              <w:rPr>
                <w:rFonts w:ascii="Arial" w:hAnsi="Arial" w:cs="Arial"/>
                <w:b/>
              </w:rPr>
              <w:t>/type</w:t>
            </w:r>
            <w:r w:rsidR="007163DB" w:rsidRPr="001152AD">
              <w:rPr>
                <w:rFonts w:ascii="Arial" w:hAnsi="Arial" w:cs="Arial"/>
                <w:b/>
              </w:rPr>
              <w:t xml:space="preserve"> (clon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D9AEE36" w14:textId="491B2A8F" w:rsidR="00155FBE" w:rsidRPr="001152AD" w:rsidRDefault="007239A5" w:rsidP="00C353EC">
            <w:pPr>
              <w:outlineLvl w:val="0"/>
              <w:rPr>
                <w:rFonts w:ascii="Arial" w:hAnsi="Arial" w:cs="Arial"/>
                <w:b/>
              </w:rPr>
            </w:pPr>
            <w:r w:rsidRPr="001152AD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BB1504F" w14:textId="3C2AC3E8" w:rsidR="00155FBE" w:rsidRPr="001152AD" w:rsidRDefault="00155FBE" w:rsidP="00C353EC">
            <w:pPr>
              <w:outlineLvl w:val="0"/>
              <w:rPr>
                <w:rFonts w:ascii="Arial" w:hAnsi="Arial" w:cs="Arial"/>
                <w:b/>
              </w:rPr>
            </w:pPr>
            <w:r w:rsidRPr="001152AD">
              <w:rPr>
                <w:rFonts w:ascii="Arial" w:hAnsi="Arial" w:cs="Arial"/>
                <w:b/>
              </w:rPr>
              <w:t>Product code</w:t>
            </w:r>
          </w:p>
        </w:tc>
      </w:tr>
      <w:tr w:rsidR="0022011C" w:rsidRPr="001152AD" w14:paraId="4A18A534" w14:textId="77777777" w:rsidTr="00B8286A">
        <w:tc>
          <w:tcPr>
            <w:tcW w:w="2335" w:type="dxa"/>
            <w:tcBorders>
              <w:top w:val="single" w:sz="4" w:space="0" w:color="auto"/>
            </w:tcBorders>
          </w:tcPr>
          <w:p w14:paraId="2F98F418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CD3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9D916DC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ouse mAb IgG2a (M89D3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84EBD1B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BD Bioscience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3FB97DB7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558068</w:t>
            </w:r>
          </w:p>
        </w:tc>
      </w:tr>
      <w:tr w:rsidR="0022011C" w:rsidRPr="001152AD" w14:paraId="34DED9CC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6A9DDC4A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CD44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518FCB7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ouse mAb IgG2b (G44-26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AA3DFA8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BD Biosciences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2BC80E71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560533</w:t>
            </w:r>
          </w:p>
        </w:tc>
      </w:tr>
      <w:tr w:rsidR="0022011C" w:rsidRPr="001152AD" w14:paraId="5FF802AF" w14:textId="77777777" w:rsidTr="00B8286A">
        <w:tc>
          <w:tcPr>
            <w:tcW w:w="2335" w:type="dxa"/>
          </w:tcPr>
          <w:p w14:paraId="5BCD5885" w14:textId="4E68ADF4" w:rsidR="00155FBE" w:rsidRPr="001152AD" w:rsidRDefault="005361D9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C-peptide</w:t>
            </w:r>
          </w:p>
        </w:tc>
        <w:tc>
          <w:tcPr>
            <w:tcW w:w="2700" w:type="dxa"/>
          </w:tcPr>
          <w:p w14:paraId="7E867DC3" w14:textId="77777777" w:rsidR="009A35EE" w:rsidRDefault="00E50F00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Rat mAb IgG2a</w:t>
            </w:r>
            <w:r w:rsidR="005C5F7A" w:rsidRPr="001152AD">
              <w:rPr>
                <w:rFonts w:ascii="Arial" w:hAnsi="Arial" w:cs="Arial"/>
              </w:rPr>
              <w:t xml:space="preserve"> </w:t>
            </w:r>
          </w:p>
          <w:p w14:paraId="6FC9DA3A" w14:textId="08939708" w:rsidR="00155FBE" w:rsidRPr="001152AD" w:rsidRDefault="005C5F7A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GN-ID4)</w:t>
            </w:r>
          </w:p>
        </w:tc>
        <w:tc>
          <w:tcPr>
            <w:tcW w:w="2430" w:type="dxa"/>
          </w:tcPr>
          <w:p w14:paraId="2DC5E333" w14:textId="1A01D31C" w:rsidR="00155FBE" w:rsidRPr="001152AD" w:rsidRDefault="00E50F00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DSHB</w:t>
            </w:r>
            <w:r w:rsidR="007239A5" w:rsidRPr="001152AD">
              <w:rPr>
                <w:rFonts w:ascii="Arial" w:hAnsi="Arial" w:cs="Arial"/>
              </w:rPr>
              <w:t>, Iowa</w:t>
            </w:r>
          </w:p>
        </w:tc>
        <w:tc>
          <w:tcPr>
            <w:tcW w:w="1885" w:type="dxa"/>
          </w:tcPr>
          <w:p w14:paraId="1BA9E662" w14:textId="297AD9A5" w:rsidR="00155FBE" w:rsidRPr="001152AD" w:rsidRDefault="00E50F00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GN-ID4</w:t>
            </w:r>
          </w:p>
        </w:tc>
      </w:tr>
      <w:tr w:rsidR="0022011C" w:rsidRPr="001152AD" w14:paraId="5A04EF3C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3862CC1D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EpCAM</w:t>
            </w:r>
            <w:proofErr w:type="spellEnd"/>
          </w:p>
        </w:tc>
        <w:tc>
          <w:tcPr>
            <w:tcW w:w="2700" w:type="dxa"/>
            <w:shd w:val="clear" w:color="auto" w:fill="D9D9D9" w:themeFill="background1" w:themeFillShade="D9"/>
          </w:tcPr>
          <w:p w14:paraId="3C717776" w14:textId="77777777" w:rsidR="009A35EE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Mouse mAb IgG1 </w:t>
            </w:r>
          </w:p>
          <w:p w14:paraId="413D52B8" w14:textId="6800B75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Ber-EP4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89B430B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14:paraId="2767F3E9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F0860</w:t>
            </w:r>
          </w:p>
        </w:tc>
      </w:tr>
      <w:tr w:rsidR="0022011C" w:rsidRPr="001152AD" w14:paraId="556B190A" w14:textId="77777777" w:rsidTr="00B8286A">
        <w:tc>
          <w:tcPr>
            <w:tcW w:w="2335" w:type="dxa"/>
          </w:tcPr>
          <w:p w14:paraId="22559751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Ghrelin</w:t>
            </w:r>
          </w:p>
        </w:tc>
        <w:tc>
          <w:tcPr>
            <w:tcW w:w="2700" w:type="dxa"/>
          </w:tcPr>
          <w:p w14:paraId="2115C4AE" w14:textId="77777777" w:rsidR="009A35EE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Rabbi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  <w:r w:rsidRPr="001152AD">
              <w:rPr>
                <w:rFonts w:ascii="Arial" w:hAnsi="Arial" w:cs="Arial"/>
              </w:rPr>
              <w:t xml:space="preserve"> IgG </w:t>
            </w:r>
          </w:p>
          <w:p w14:paraId="489ABC2B" w14:textId="5B271895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H-40)</w:t>
            </w:r>
          </w:p>
        </w:tc>
        <w:tc>
          <w:tcPr>
            <w:tcW w:w="2430" w:type="dxa"/>
          </w:tcPr>
          <w:p w14:paraId="73318ADF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ta. Cruz Biotechnology</w:t>
            </w:r>
          </w:p>
        </w:tc>
        <w:tc>
          <w:tcPr>
            <w:tcW w:w="1885" w:type="dxa"/>
          </w:tcPr>
          <w:p w14:paraId="4EA97144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c-50297</w:t>
            </w:r>
          </w:p>
        </w:tc>
      </w:tr>
      <w:tr w:rsidR="0022011C" w:rsidRPr="001152AD" w14:paraId="7473D81E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233F47E9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Glucagon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DB68345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Rabbi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6DD6CECC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14:paraId="64C8550E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A0565</w:t>
            </w:r>
          </w:p>
        </w:tc>
      </w:tr>
      <w:tr w:rsidR="0022011C" w:rsidRPr="001152AD" w14:paraId="5E6A2744" w14:textId="77777777" w:rsidTr="00B8286A">
        <w:tc>
          <w:tcPr>
            <w:tcW w:w="2335" w:type="dxa"/>
          </w:tcPr>
          <w:p w14:paraId="1588ACDE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Hpi1 (human pancreatic islet)</w:t>
            </w:r>
          </w:p>
        </w:tc>
        <w:tc>
          <w:tcPr>
            <w:tcW w:w="2700" w:type="dxa"/>
          </w:tcPr>
          <w:p w14:paraId="375C8E5A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ouse mAb IgG1 (HIC0-4F9)</w:t>
            </w:r>
          </w:p>
        </w:tc>
        <w:tc>
          <w:tcPr>
            <w:tcW w:w="2430" w:type="dxa"/>
          </w:tcPr>
          <w:p w14:paraId="74CDD408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Novus Biologicals</w:t>
            </w:r>
          </w:p>
        </w:tc>
        <w:tc>
          <w:tcPr>
            <w:tcW w:w="1885" w:type="dxa"/>
          </w:tcPr>
          <w:p w14:paraId="174C1FBC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NBP1-18872 </w:t>
            </w:r>
          </w:p>
        </w:tc>
      </w:tr>
      <w:tr w:rsidR="0022011C" w:rsidRPr="001152AD" w14:paraId="34C65C6B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522C56D9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Hpi2 (human pancreatic islet)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0A0CA90A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ouse mAb IgG1 (HIC1-2B4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2BD8ED2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Novus Biologicals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5D1CCBE1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NBP1-18946</w:t>
            </w:r>
          </w:p>
        </w:tc>
      </w:tr>
      <w:tr w:rsidR="0022011C" w:rsidRPr="001152AD" w14:paraId="5BEBCF2C" w14:textId="77777777" w:rsidTr="00B8286A">
        <w:tc>
          <w:tcPr>
            <w:tcW w:w="2335" w:type="dxa"/>
          </w:tcPr>
          <w:p w14:paraId="2652DB65" w14:textId="2299955F" w:rsidR="001F20CB" w:rsidRPr="001152AD" w:rsidRDefault="001F20CB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itochondria</w:t>
            </w:r>
          </w:p>
        </w:tc>
        <w:tc>
          <w:tcPr>
            <w:tcW w:w="2700" w:type="dxa"/>
          </w:tcPr>
          <w:p w14:paraId="05E6F003" w14:textId="77777777" w:rsidR="009A35EE" w:rsidRDefault="001F20CB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Mouse mAb IgG1 </w:t>
            </w:r>
          </w:p>
          <w:p w14:paraId="53B78948" w14:textId="07925B71" w:rsidR="001F20CB" w:rsidRPr="001152AD" w:rsidRDefault="001F20CB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113-1)</w:t>
            </w:r>
          </w:p>
        </w:tc>
        <w:tc>
          <w:tcPr>
            <w:tcW w:w="2430" w:type="dxa"/>
          </w:tcPr>
          <w:p w14:paraId="431A75F5" w14:textId="77B5AFE9" w:rsidR="001F20CB" w:rsidRPr="001152AD" w:rsidRDefault="001F20CB" w:rsidP="00C353E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85" w:type="dxa"/>
          </w:tcPr>
          <w:p w14:paraId="692C19EF" w14:textId="11CD3DD2" w:rsidR="001F20CB" w:rsidRPr="001152AD" w:rsidRDefault="003C6F23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a</w:t>
            </w:r>
            <w:r w:rsidR="001F20CB" w:rsidRPr="001152AD">
              <w:rPr>
                <w:rFonts w:ascii="Arial" w:hAnsi="Arial" w:cs="Arial"/>
              </w:rPr>
              <w:t>b92824</w:t>
            </w:r>
          </w:p>
        </w:tc>
      </w:tr>
      <w:tr w:rsidR="0022011C" w:rsidRPr="001152AD" w14:paraId="4B31BAEB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13529336" w14:textId="0614FC1F" w:rsidR="001F20CB" w:rsidRPr="001152AD" w:rsidRDefault="001F20CB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Mouse CD31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1E62DF8" w14:textId="18E52272" w:rsidR="001F20CB" w:rsidRPr="001152AD" w:rsidRDefault="000D2DFC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Rat mAb IgG2a (MEC13.3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567E7B81" w14:textId="7E20CB2D" w:rsidR="001F20CB" w:rsidRPr="001152AD" w:rsidRDefault="000D2DFC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BD Biosciences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4D54D9BB" w14:textId="61BEDC2E" w:rsidR="001F20CB" w:rsidRPr="001152AD" w:rsidRDefault="000D2DFC" w:rsidP="00C353E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550274</w:t>
            </w:r>
          </w:p>
        </w:tc>
      </w:tr>
      <w:tr w:rsidR="0022011C" w:rsidRPr="001152AD" w14:paraId="4BA28D5C" w14:textId="77777777" w:rsidTr="00B8286A">
        <w:tc>
          <w:tcPr>
            <w:tcW w:w="2335" w:type="dxa"/>
          </w:tcPr>
          <w:p w14:paraId="070F02F5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NeuroD</w:t>
            </w:r>
            <w:proofErr w:type="spellEnd"/>
          </w:p>
        </w:tc>
        <w:tc>
          <w:tcPr>
            <w:tcW w:w="2700" w:type="dxa"/>
          </w:tcPr>
          <w:p w14:paraId="65F13184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Goa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  <w:r w:rsidRPr="001152AD">
              <w:rPr>
                <w:rFonts w:ascii="Arial" w:hAnsi="Arial" w:cs="Arial"/>
              </w:rPr>
              <w:t xml:space="preserve"> IgG</w:t>
            </w:r>
          </w:p>
        </w:tc>
        <w:tc>
          <w:tcPr>
            <w:tcW w:w="2430" w:type="dxa"/>
          </w:tcPr>
          <w:p w14:paraId="71057DDA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ta. Cruz Biotechnology</w:t>
            </w:r>
          </w:p>
        </w:tc>
        <w:tc>
          <w:tcPr>
            <w:tcW w:w="1885" w:type="dxa"/>
          </w:tcPr>
          <w:p w14:paraId="7AB9F96C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c-1084</w:t>
            </w:r>
          </w:p>
        </w:tc>
      </w:tr>
      <w:tr w:rsidR="0022011C" w:rsidRPr="001152AD" w14:paraId="5D4A8C9E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20868068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Nkx-2.2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14CAA1F2" w14:textId="77777777" w:rsidR="009A35EE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Rabbi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  <w:r w:rsidRPr="001152AD">
              <w:rPr>
                <w:rFonts w:ascii="Arial" w:hAnsi="Arial" w:cs="Arial"/>
              </w:rPr>
              <w:t xml:space="preserve"> IgG </w:t>
            </w:r>
          </w:p>
          <w:p w14:paraId="62F8E7D3" w14:textId="3CB3749D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H-60)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1E285E3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ta. Cruz Biotechnology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6A370F15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c-25404</w:t>
            </w:r>
          </w:p>
        </w:tc>
      </w:tr>
      <w:tr w:rsidR="0022011C" w:rsidRPr="001152AD" w14:paraId="7BAAB34C" w14:textId="77777777" w:rsidTr="00B8286A">
        <w:tc>
          <w:tcPr>
            <w:tcW w:w="2335" w:type="dxa"/>
          </w:tcPr>
          <w:p w14:paraId="7B5DE825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NKX6-1</w:t>
            </w:r>
          </w:p>
        </w:tc>
        <w:tc>
          <w:tcPr>
            <w:tcW w:w="2700" w:type="dxa"/>
          </w:tcPr>
          <w:p w14:paraId="5C9FC6D4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Rabbi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2430" w:type="dxa"/>
          </w:tcPr>
          <w:p w14:paraId="789BA8BA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igma</w:t>
            </w:r>
          </w:p>
        </w:tc>
        <w:tc>
          <w:tcPr>
            <w:tcW w:w="1885" w:type="dxa"/>
          </w:tcPr>
          <w:p w14:paraId="06A4CF20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HPA036774</w:t>
            </w:r>
          </w:p>
        </w:tc>
      </w:tr>
      <w:tr w:rsidR="0022011C" w:rsidRPr="001152AD" w14:paraId="72A134F9" w14:textId="77777777" w:rsidTr="00B8286A">
        <w:tc>
          <w:tcPr>
            <w:tcW w:w="2335" w:type="dxa"/>
            <w:shd w:val="clear" w:color="auto" w:fill="D9D9D9" w:themeFill="background1" w:themeFillShade="D9"/>
          </w:tcPr>
          <w:p w14:paraId="6E433DFE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Pancreatic polypeptide (PP)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24AE2420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Rabbi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47AC9400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proofErr w:type="spellStart"/>
            <w:r w:rsidRPr="001152AD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14:paraId="42B69C91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ab16003</w:t>
            </w:r>
          </w:p>
        </w:tc>
      </w:tr>
      <w:tr w:rsidR="0022011C" w:rsidRPr="001152AD" w14:paraId="4EE6C4F0" w14:textId="77777777" w:rsidTr="00B8286A">
        <w:tc>
          <w:tcPr>
            <w:tcW w:w="2335" w:type="dxa"/>
            <w:tcBorders>
              <w:bottom w:val="single" w:sz="4" w:space="0" w:color="auto"/>
            </w:tcBorders>
          </w:tcPr>
          <w:p w14:paraId="0C18DD39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omatostatin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B8D919D" w14:textId="77777777" w:rsidR="009A35EE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 xml:space="preserve">Goat </w:t>
            </w:r>
            <w:proofErr w:type="spellStart"/>
            <w:r w:rsidRPr="001152AD">
              <w:rPr>
                <w:rFonts w:ascii="Arial" w:hAnsi="Arial" w:cs="Arial"/>
              </w:rPr>
              <w:t>pAb</w:t>
            </w:r>
            <w:proofErr w:type="spellEnd"/>
            <w:r w:rsidRPr="001152AD">
              <w:rPr>
                <w:rFonts w:ascii="Arial" w:hAnsi="Arial" w:cs="Arial"/>
              </w:rPr>
              <w:t xml:space="preserve"> IgG </w:t>
            </w:r>
          </w:p>
          <w:p w14:paraId="30EB97F8" w14:textId="11180111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(D-20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931CAC7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ta. Cruz Biotechnology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663D0B48" w14:textId="77777777" w:rsidR="008330CC" w:rsidRPr="001152AD" w:rsidRDefault="008330CC" w:rsidP="007C23FC">
            <w:pPr>
              <w:outlineLvl w:val="0"/>
              <w:rPr>
                <w:rFonts w:ascii="Arial" w:hAnsi="Arial" w:cs="Arial"/>
              </w:rPr>
            </w:pPr>
            <w:r w:rsidRPr="001152AD">
              <w:rPr>
                <w:rFonts w:ascii="Arial" w:hAnsi="Arial" w:cs="Arial"/>
              </w:rPr>
              <w:t>sc-7819</w:t>
            </w:r>
          </w:p>
        </w:tc>
      </w:tr>
    </w:tbl>
    <w:p w14:paraId="50D47FA5" w14:textId="77777777" w:rsidR="00155FBE" w:rsidRDefault="00155FBE" w:rsidP="00C353EC">
      <w:pPr>
        <w:outlineLvl w:val="0"/>
        <w:rPr>
          <w:rFonts w:ascii="Arial" w:hAnsi="Arial" w:cs="Arial"/>
          <w:sz w:val="22"/>
          <w:szCs w:val="22"/>
        </w:rPr>
      </w:pPr>
    </w:p>
    <w:p w14:paraId="1A6C4A44" w14:textId="77777777" w:rsidR="009E4E07" w:rsidRPr="00B15872" w:rsidRDefault="009E4E07" w:rsidP="00C353EC">
      <w:pPr>
        <w:outlineLvl w:val="0"/>
        <w:rPr>
          <w:rFonts w:ascii="Arial" w:hAnsi="Arial" w:cs="Arial"/>
          <w:sz w:val="22"/>
          <w:szCs w:val="22"/>
        </w:rPr>
      </w:pPr>
    </w:p>
    <w:p w14:paraId="286DFA78" w14:textId="77777777" w:rsidR="00C353EC" w:rsidRDefault="00C353EC"/>
    <w:sectPr w:rsidR="00C353EC" w:rsidSect="002D0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3EC"/>
    <w:rsid w:val="0000261F"/>
    <w:rsid w:val="00013F94"/>
    <w:rsid w:val="00072B14"/>
    <w:rsid w:val="000A27B9"/>
    <w:rsid w:val="000B71A5"/>
    <w:rsid w:val="000D2DFC"/>
    <w:rsid w:val="001152AD"/>
    <w:rsid w:val="001438F2"/>
    <w:rsid w:val="0014566A"/>
    <w:rsid w:val="00155FBE"/>
    <w:rsid w:val="001B3E43"/>
    <w:rsid w:val="001E3A04"/>
    <w:rsid w:val="001F20CB"/>
    <w:rsid w:val="001F2CEC"/>
    <w:rsid w:val="001F6ACD"/>
    <w:rsid w:val="001F6CDE"/>
    <w:rsid w:val="00217628"/>
    <w:rsid w:val="0022011C"/>
    <w:rsid w:val="002548D6"/>
    <w:rsid w:val="002C7E8A"/>
    <w:rsid w:val="002D000D"/>
    <w:rsid w:val="003437DE"/>
    <w:rsid w:val="003951FA"/>
    <w:rsid w:val="003B26FE"/>
    <w:rsid w:val="003C6F23"/>
    <w:rsid w:val="00401D3F"/>
    <w:rsid w:val="00431BFB"/>
    <w:rsid w:val="004343EF"/>
    <w:rsid w:val="00435896"/>
    <w:rsid w:val="0053419A"/>
    <w:rsid w:val="005361D9"/>
    <w:rsid w:val="00581AD6"/>
    <w:rsid w:val="005C5F7A"/>
    <w:rsid w:val="00620DB3"/>
    <w:rsid w:val="00637059"/>
    <w:rsid w:val="00647623"/>
    <w:rsid w:val="00653355"/>
    <w:rsid w:val="006D03FF"/>
    <w:rsid w:val="006E7CBB"/>
    <w:rsid w:val="007163DB"/>
    <w:rsid w:val="007239A5"/>
    <w:rsid w:val="0075110C"/>
    <w:rsid w:val="007E1D60"/>
    <w:rsid w:val="008330CC"/>
    <w:rsid w:val="00855E1D"/>
    <w:rsid w:val="008B1D40"/>
    <w:rsid w:val="008C73FD"/>
    <w:rsid w:val="008D42D8"/>
    <w:rsid w:val="008F07EF"/>
    <w:rsid w:val="0092715D"/>
    <w:rsid w:val="00936160"/>
    <w:rsid w:val="00942234"/>
    <w:rsid w:val="009A35EE"/>
    <w:rsid w:val="009E4E07"/>
    <w:rsid w:val="009F51AF"/>
    <w:rsid w:val="00A054CC"/>
    <w:rsid w:val="00AB7EFF"/>
    <w:rsid w:val="00AC1098"/>
    <w:rsid w:val="00AC1E04"/>
    <w:rsid w:val="00B117E6"/>
    <w:rsid w:val="00B50004"/>
    <w:rsid w:val="00B51535"/>
    <w:rsid w:val="00B8286A"/>
    <w:rsid w:val="00BB39A7"/>
    <w:rsid w:val="00BE5DEF"/>
    <w:rsid w:val="00C353EC"/>
    <w:rsid w:val="00C653F3"/>
    <w:rsid w:val="00CB5447"/>
    <w:rsid w:val="00DC0893"/>
    <w:rsid w:val="00DF472D"/>
    <w:rsid w:val="00DF5EE6"/>
    <w:rsid w:val="00E15F81"/>
    <w:rsid w:val="00E16ED0"/>
    <w:rsid w:val="00E503B1"/>
    <w:rsid w:val="00E50F00"/>
    <w:rsid w:val="00E51DBE"/>
    <w:rsid w:val="00E539F7"/>
    <w:rsid w:val="00EA2144"/>
    <w:rsid w:val="00ED0B41"/>
    <w:rsid w:val="00ED3EA9"/>
    <w:rsid w:val="00F204C6"/>
    <w:rsid w:val="00F25BAB"/>
    <w:rsid w:val="00FD4EDD"/>
    <w:rsid w:val="00F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9E0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F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2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Table 8. Antibodies used for immunofluorescence or flow cytometry</vt:lpstr>
      <vt:lpstr/>
      <vt:lpstr/>
      <vt:lpstr/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rillo</dc:creator>
  <cp:keywords/>
  <dc:description/>
  <cp:lastModifiedBy>Feorillo</cp:lastModifiedBy>
  <cp:revision>3</cp:revision>
  <dcterms:created xsi:type="dcterms:W3CDTF">2017-02-27T05:21:00Z</dcterms:created>
  <dcterms:modified xsi:type="dcterms:W3CDTF">2017-02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